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B1FA83" w14:textId="77777777" w:rsidR="002A0A7C" w:rsidRPr="00B55A8F" w:rsidRDefault="002A0A7C" w:rsidP="00A54D74">
      <w:pPr>
        <w:jc w:val="both"/>
        <w:rPr>
          <w:b/>
          <w:bCs/>
          <w:sz w:val="32"/>
          <w:szCs w:val="32"/>
        </w:rPr>
      </w:pPr>
    </w:p>
    <w:p w14:paraId="754ABC75" w14:textId="2F001C4D" w:rsidR="00A54D74" w:rsidRPr="00B55A8F" w:rsidRDefault="00A54D74" w:rsidP="00A54D74">
      <w:pPr>
        <w:jc w:val="both"/>
        <w:rPr>
          <w:sz w:val="32"/>
          <w:szCs w:val="32"/>
        </w:rPr>
      </w:pPr>
      <w:r w:rsidRPr="00B55A8F">
        <w:rPr>
          <w:b/>
          <w:bCs/>
          <w:sz w:val="28"/>
          <w:szCs w:val="28"/>
        </w:rPr>
        <w:t>Supplementa</w:t>
      </w:r>
      <w:r w:rsidR="0094341E" w:rsidRPr="00B55A8F">
        <w:rPr>
          <w:b/>
          <w:bCs/>
          <w:sz w:val="28"/>
          <w:szCs w:val="28"/>
        </w:rPr>
        <w:t>ry</w:t>
      </w:r>
      <w:r w:rsidR="001F7EDA" w:rsidRPr="00B55A8F">
        <w:rPr>
          <w:b/>
          <w:bCs/>
          <w:sz w:val="28"/>
          <w:szCs w:val="28"/>
        </w:rPr>
        <w:t xml:space="preserve"> </w:t>
      </w:r>
      <w:r w:rsidRPr="00B55A8F">
        <w:rPr>
          <w:b/>
          <w:bCs/>
          <w:sz w:val="28"/>
          <w:szCs w:val="28"/>
        </w:rPr>
        <w:t>Table</w:t>
      </w:r>
      <w:r w:rsidR="001F7EDA" w:rsidRPr="00B55A8F">
        <w:rPr>
          <w:b/>
          <w:bCs/>
          <w:sz w:val="28"/>
          <w:szCs w:val="28"/>
        </w:rPr>
        <w:t xml:space="preserve"> </w:t>
      </w:r>
      <w:r w:rsidR="0094341E" w:rsidRPr="00B55A8F">
        <w:rPr>
          <w:b/>
          <w:bCs/>
          <w:sz w:val="28"/>
          <w:szCs w:val="28"/>
        </w:rPr>
        <w:t>S</w:t>
      </w:r>
      <w:r w:rsidR="003E78F8" w:rsidRPr="00B55A8F">
        <w:rPr>
          <w:b/>
          <w:bCs/>
          <w:sz w:val="28"/>
          <w:szCs w:val="28"/>
        </w:rPr>
        <w:t>1</w:t>
      </w:r>
      <w:r w:rsidRPr="00B55A8F">
        <w:rPr>
          <w:b/>
          <w:bCs/>
          <w:sz w:val="28"/>
          <w:szCs w:val="28"/>
        </w:rPr>
        <w:t>.</w:t>
      </w:r>
      <w:r w:rsidRPr="00B55A8F">
        <w:rPr>
          <w:sz w:val="28"/>
          <w:szCs w:val="28"/>
        </w:rPr>
        <w:t xml:space="preserve"> </w:t>
      </w:r>
      <w:r w:rsidR="00640802" w:rsidRPr="00B55A8F">
        <w:rPr>
          <w:sz w:val="28"/>
          <w:szCs w:val="28"/>
        </w:rPr>
        <w:t xml:space="preserve">Clinical information in </w:t>
      </w:r>
      <w:r w:rsidR="001F7EDA" w:rsidRPr="00B55A8F">
        <w:rPr>
          <w:sz w:val="28"/>
          <w:szCs w:val="28"/>
        </w:rPr>
        <w:t>patients with metastasis</w:t>
      </w:r>
    </w:p>
    <w:tbl>
      <w:tblPr>
        <w:tblW w:w="14601" w:type="dxa"/>
        <w:tblInd w:w="-1134" w:type="dxa"/>
        <w:tblLook w:val="04A0" w:firstRow="1" w:lastRow="0" w:firstColumn="1" w:lastColumn="0" w:noHBand="0" w:noVBand="1"/>
      </w:tblPr>
      <w:tblGrid>
        <w:gridCol w:w="1276"/>
        <w:gridCol w:w="3827"/>
        <w:gridCol w:w="1150"/>
        <w:gridCol w:w="1819"/>
        <w:gridCol w:w="1276"/>
        <w:gridCol w:w="1567"/>
        <w:gridCol w:w="737"/>
        <w:gridCol w:w="284"/>
        <w:gridCol w:w="2665"/>
      </w:tblGrid>
      <w:tr w:rsidR="00B55A8F" w:rsidRPr="00B55A8F" w14:paraId="33394103" w14:textId="31AB5D4C" w:rsidTr="002A0A7C">
        <w:trPr>
          <w:gridAfter w:val="3"/>
          <w:wAfter w:w="3686" w:type="dxa"/>
          <w:trHeight w:val="980"/>
        </w:trPr>
        <w:tc>
          <w:tcPr>
            <w:tcW w:w="510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449454" w14:textId="78582CB7" w:rsidR="0088513E" w:rsidRPr="00B55A8F" w:rsidRDefault="0088513E" w:rsidP="00A02FCC">
            <w:pPr>
              <w:rPr>
                <w:b/>
                <w:bCs/>
                <w:sz w:val="28"/>
                <w:szCs w:val="28"/>
              </w:rPr>
            </w:pPr>
            <w:r w:rsidRPr="00B55A8F">
              <w:rPr>
                <w:b/>
                <w:bCs/>
                <w:sz w:val="28"/>
                <w:szCs w:val="28"/>
              </w:rPr>
              <w:t>Case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7FB4417" w14:textId="60FB9AE7" w:rsidR="0088513E" w:rsidRPr="00B55A8F" w:rsidRDefault="0088513E" w:rsidP="000E66F7">
            <w:pPr>
              <w:jc w:val="center"/>
            </w:pPr>
            <w:r w:rsidRPr="00B55A8F">
              <w:t>1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D70092F" w14:textId="2F728256" w:rsidR="0088513E" w:rsidRPr="00B55A8F" w:rsidRDefault="0088513E" w:rsidP="000E66F7">
            <w:pPr>
              <w:jc w:val="center"/>
            </w:pPr>
            <w:r w:rsidRPr="00B55A8F"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1D4051" w14:textId="6C40BD7B" w:rsidR="0088513E" w:rsidRPr="00B55A8F" w:rsidRDefault="0088513E" w:rsidP="000E66F7">
            <w:pPr>
              <w:jc w:val="center"/>
            </w:pPr>
            <w:r w:rsidRPr="00B55A8F">
              <w:t>3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626FC43" w14:textId="03B3CF87" w:rsidR="0088513E" w:rsidRPr="00B55A8F" w:rsidRDefault="00600D8D" w:rsidP="00854B01">
            <w:pPr>
              <w:jc w:val="center"/>
            </w:pPr>
            <w:r w:rsidRPr="00B55A8F">
              <w:t>4</w:t>
            </w:r>
          </w:p>
        </w:tc>
      </w:tr>
      <w:tr w:rsidR="00B55A8F" w:rsidRPr="00B55A8F" w14:paraId="3408847C" w14:textId="70A84D09" w:rsidTr="00600D8D">
        <w:trPr>
          <w:gridAfter w:val="3"/>
          <w:wAfter w:w="3686" w:type="dxa"/>
          <w:trHeight w:val="980"/>
        </w:trPr>
        <w:tc>
          <w:tcPr>
            <w:tcW w:w="510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71407" w14:textId="45A5D30F" w:rsidR="0088513E" w:rsidRPr="00B55A8F" w:rsidRDefault="0088513E" w:rsidP="00A02FCC">
            <w:pPr>
              <w:rPr>
                <w:b/>
                <w:bCs/>
                <w:sz w:val="36"/>
                <w:szCs w:val="36"/>
              </w:rPr>
            </w:pPr>
            <w:r w:rsidRPr="00B55A8F">
              <w:rPr>
                <w:b/>
                <w:bCs/>
                <w:sz w:val="28"/>
                <w:szCs w:val="28"/>
              </w:rPr>
              <w:t xml:space="preserve">Age at diagnosis, </w:t>
            </w:r>
            <w:proofErr w:type="spellStart"/>
            <w:r w:rsidRPr="00B55A8F">
              <w:rPr>
                <w:b/>
                <w:bCs/>
                <w:sz w:val="28"/>
                <w:szCs w:val="28"/>
              </w:rPr>
              <w:t>yrs</w:t>
            </w:r>
            <w:proofErr w:type="spellEnd"/>
          </w:p>
        </w:tc>
        <w:tc>
          <w:tcPr>
            <w:tcW w:w="11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81BC6" w14:textId="0D3F378B" w:rsidR="0088513E" w:rsidRPr="00B55A8F" w:rsidRDefault="0088513E" w:rsidP="000E66F7">
            <w:pPr>
              <w:jc w:val="center"/>
              <w:rPr>
                <w:b/>
                <w:bCs/>
                <w:sz w:val="36"/>
                <w:szCs w:val="36"/>
              </w:rPr>
            </w:pPr>
            <w:r w:rsidRPr="00B55A8F">
              <w:t>62</w:t>
            </w:r>
          </w:p>
        </w:tc>
        <w:tc>
          <w:tcPr>
            <w:tcW w:w="181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E537E" w14:textId="29A6949A" w:rsidR="0088513E" w:rsidRPr="00B55A8F" w:rsidRDefault="0088513E" w:rsidP="000E66F7">
            <w:pPr>
              <w:jc w:val="center"/>
              <w:rPr>
                <w:b/>
                <w:bCs/>
                <w:sz w:val="36"/>
                <w:szCs w:val="36"/>
              </w:rPr>
            </w:pPr>
            <w:r w:rsidRPr="00B55A8F">
              <w:t>48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5FD6F" w14:textId="6D28B2C3" w:rsidR="0088513E" w:rsidRPr="00B55A8F" w:rsidRDefault="0088513E" w:rsidP="000E66F7">
            <w:pPr>
              <w:jc w:val="center"/>
            </w:pPr>
            <w:r w:rsidRPr="00B55A8F">
              <w:t>53</w:t>
            </w:r>
          </w:p>
        </w:tc>
        <w:tc>
          <w:tcPr>
            <w:tcW w:w="1567" w:type="dxa"/>
            <w:tcBorders>
              <w:left w:val="nil"/>
              <w:bottom w:val="nil"/>
              <w:right w:val="nil"/>
            </w:tcBorders>
            <w:vAlign w:val="center"/>
          </w:tcPr>
          <w:p w14:paraId="03A0430A" w14:textId="71BC64E0" w:rsidR="0088513E" w:rsidRPr="00B55A8F" w:rsidRDefault="00600D8D" w:rsidP="00854B01">
            <w:pPr>
              <w:jc w:val="center"/>
            </w:pPr>
            <w:r w:rsidRPr="00B55A8F">
              <w:t>57</w:t>
            </w:r>
          </w:p>
        </w:tc>
      </w:tr>
      <w:tr w:rsidR="00B55A8F" w:rsidRPr="00B55A8F" w14:paraId="5D928B26" w14:textId="36389859" w:rsidTr="00600D8D">
        <w:trPr>
          <w:gridAfter w:val="3"/>
          <w:wAfter w:w="3686" w:type="dxa"/>
          <w:trHeight w:val="760"/>
        </w:trPr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F57F2" w14:textId="200E15CA" w:rsidR="0088513E" w:rsidRPr="00B55A8F" w:rsidRDefault="0088513E" w:rsidP="00A02FCC">
            <w:pPr>
              <w:rPr>
                <w:b/>
                <w:bCs/>
                <w:sz w:val="28"/>
                <w:szCs w:val="28"/>
              </w:rPr>
            </w:pPr>
            <w:r w:rsidRPr="00B55A8F">
              <w:rPr>
                <w:b/>
                <w:bCs/>
                <w:sz w:val="28"/>
                <w:szCs w:val="28"/>
              </w:rPr>
              <w:t>NAC course, time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DC305" w14:textId="09373E54" w:rsidR="0088513E" w:rsidRPr="00B55A8F" w:rsidRDefault="0088513E" w:rsidP="000E66F7">
            <w:pPr>
              <w:jc w:val="center"/>
            </w:pPr>
            <w:bookmarkStart w:id="0" w:name="_GoBack"/>
            <w:bookmarkEnd w:id="0"/>
            <w:r w:rsidRPr="00B55A8F">
              <w:t>6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F6412" w14:textId="528945B8" w:rsidR="0088513E" w:rsidRPr="00B55A8F" w:rsidRDefault="0088513E" w:rsidP="000E66F7">
            <w:pPr>
              <w:jc w:val="center"/>
            </w:pPr>
            <w:r w:rsidRPr="00B55A8F"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EC46D" w14:textId="2B36C8E0" w:rsidR="0088513E" w:rsidRPr="00B55A8F" w:rsidRDefault="0088513E" w:rsidP="000E66F7">
            <w:pPr>
              <w:jc w:val="center"/>
            </w:pPr>
            <w:r w:rsidRPr="00B55A8F">
              <w:t>5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94D46" w14:textId="6376D3F8" w:rsidR="0088513E" w:rsidRPr="00B55A8F" w:rsidRDefault="00600D8D" w:rsidP="00854B01">
            <w:pPr>
              <w:jc w:val="center"/>
            </w:pPr>
            <w:r w:rsidRPr="00B55A8F">
              <w:t>5</w:t>
            </w:r>
          </w:p>
        </w:tc>
      </w:tr>
      <w:tr w:rsidR="00B55A8F" w:rsidRPr="00B55A8F" w14:paraId="6F5F9F9F" w14:textId="15564016" w:rsidTr="00600D8D">
        <w:trPr>
          <w:gridAfter w:val="3"/>
          <w:wAfter w:w="3686" w:type="dxa"/>
          <w:trHeight w:val="760"/>
        </w:trPr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10CE4" w14:textId="5A52115B" w:rsidR="0088513E" w:rsidRPr="00B55A8F" w:rsidRDefault="0088513E" w:rsidP="00A02FCC">
            <w:pPr>
              <w:rPr>
                <w:b/>
                <w:bCs/>
                <w:sz w:val="28"/>
                <w:szCs w:val="28"/>
              </w:rPr>
            </w:pPr>
            <w:r w:rsidRPr="00B55A8F">
              <w:rPr>
                <w:b/>
                <w:bCs/>
                <w:sz w:val="28"/>
                <w:szCs w:val="28"/>
              </w:rPr>
              <w:t>Duration from NAC to IDS, day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869BD" w14:textId="20BA456C" w:rsidR="0088513E" w:rsidRPr="00B55A8F" w:rsidRDefault="0088513E" w:rsidP="000E66F7">
            <w:pPr>
              <w:jc w:val="center"/>
            </w:pPr>
            <w:r w:rsidRPr="00B55A8F">
              <w:t>35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D2224" w14:textId="14213EE3" w:rsidR="0088513E" w:rsidRPr="00B55A8F" w:rsidRDefault="0088513E" w:rsidP="000E66F7">
            <w:pPr>
              <w:jc w:val="center"/>
            </w:pPr>
            <w:r w:rsidRPr="00B55A8F"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3BEE8" w14:textId="50CD9C6C" w:rsidR="0088513E" w:rsidRPr="00B55A8F" w:rsidRDefault="0088513E" w:rsidP="000E66F7">
            <w:pPr>
              <w:jc w:val="center"/>
            </w:pPr>
            <w:r w:rsidRPr="00B55A8F">
              <w:t>30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554AD" w14:textId="2875DDC6" w:rsidR="0088513E" w:rsidRPr="00B55A8F" w:rsidRDefault="00600D8D" w:rsidP="00854B01">
            <w:pPr>
              <w:jc w:val="center"/>
            </w:pPr>
            <w:r w:rsidRPr="00B55A8F">
              <w:t>33</w:t>
            </w:r>
          </w:p>
        </w:tc>
      </w:tr>
      <w:tr w:rsidR="00B55A8F" w:rsidRPr="00B55A8F" w14:paraId="30209BB9" w14:textId="00EE2BAC" w:rsidTr="00600D8D">
        <w:trPr>
          <w:gridAfter w:val="3"/>
          <w:wAfter w:w="3686" w:type="dxa"/>
          <w:trHeight w:val="760"/>
        </w:trPr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B92B1" w14:textId="0529523E" w:rsidR="0088513E" w:rsidRPr="00B55A8F" w:rsidRDefault="0088513E" w:rsidP="00A02FCC">
            <w:pPr>
              <w:rPr>
                <w:b/>
                <w:bCs/>
                <w:sz w:val="28"/>
                <w:szCs w:val="28"/>
              </w:rPr>
            </w:pPr>
            <w:r w:rsidRPr="00B55A8F">
              <w:rPr>
                <w:b/>
                <w:bCs/>
                <w:sz w:val="28"/>
                <w:szCs w:val="28"/>
              </w:rPr>
              <w:t>CA125 level, U/mL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77AED" w14:textId="2991A4AA" w:rsidR="0088513E" w:rsidRPr="00B55A8F" w:rsidRDefault="0088513E" w:rsidP="000E66F7">
            <w:pPr>
              <w:jc w:val="center"/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39BC8" w14:textId="5A7642CF" w:rsidR="0088513E" w:rsidRPr="00B55A8F" w:rsidRDefault="0088513E" w:rsidP="000E66F7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C1EA6" w14:textId="5F702EA6" w:rsidR="0088513E" w:rsidRPr="00B55A8F" w:rsidRDefault="0088513E" w:rsidP="000E66F7">
            <w:pPr>
              <w:jc w:val="center"/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E0926" w14:textId="77777777" w:rsidR="0088513E" w:rsidRPr="00B55A8F" w:rsidRDefault="0088513E" w:rsidP="00854B01">
            <w:pPr>
              <w:jc w:val="center"/>
            </w:pPr>
          </w:p>
        </w:tc>
      </w:tr>
      <w:tr w:rsidR="00B55A8F" w:rsidRPr="00B55A8F" w14:paraId="4C4CD932" w14:textId="5181E254" w:rsidTr="00600D8D">
        <w:trPr>
          <w:gridAfter w:val="3"/>
          <w:wAfter w:w="3686" w:type="dxa"/>
          <w:trHeight w:val="760"/>
        </w:trPr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2E4BE" w14:textId="042F66D8" w:rsidR="0088513E" w:rsidRPr="00B55A8F" w:rsidRDefault="0088513E" w:rsidP="00A02FCC">
            <w:pPr>
              <w:rPr>
                <w:sz w:val="28"/>
                <w:szCs w:val="28"/>
              </w:rPr>
            </w:pPr>
            <w:r w:rsidRPr="00B55A8F">
              <w:rPr>
                <w:sz w:val="28"/>
                <w:szCs w:val="28"/>
              </w:rPr>
              <w:t xml:space="preserve">   At diagnosi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E3361" w14:textId="5366C581" w:rsidR="0088513E" w:rsidRPr="00B55A8F" w:rsidRDefault="0088513E" w:rsidP="000E66F7">
            <w:pPr>
              <w:jc w:val="center"/>
            </w:pPr>
            <w:r w:rsidRPr="00B55A8F">
              <w:t>8,605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5C883" w14:textId="0B3F8671" w:rsidR="0088513E" w:rsidRPr="00B55A8F" w:rsidRDefault="0088513E" w:rsidP="000E66F7">
            <w:pPr>
              <w:jc w:val="center"/>
            </w:pPr>
            <w:r w:rsidRPr="00B55A8F">
              <w:t>1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A0CE1" w14:textId="6571EC5F" w:rsidR="0088513E" w:rsidRPr="00B55A8F" w:rsidRDefault="0088513E" w:rsidP="000E66F7">
            <w:pPr>
              <w:jc w:val="center"/>
            </w:pPr>
            <w:r w:rsidRPr="00B55A8F">
              <w:t>4,124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4888E" w14:textId="5EA65450" w:rsidR="0088513E" w:rsidRPr="00B55A8F" w:rsidRDefault="00600D8D" w:rsidP="00854B01">
            <w:pPr>
              <w:jc w:val="center"/>
            </w:pPr>
            <w:r w:rsidRPr="00B55A8F">
              <w:t>1,676</w:t>
            </w:r>
          </w:p>
        </w:tc>
      </w:tr>
      <w:tr w:rsidR="00B55A8F" w:rsidRPr="00B55A8F" w14:paraId="66AA40ED" w14:textId="3A8799D6" w:rsidTr="00600D8D">
        <w:trPr>
          <w:gridAfter w:val="3"/>
          <w:wAfter w:w="3686" w:type="dxa"/>
          <w:trHeight w:val="760"/>
        </w:trPr>
        <w:tc>
          <w:tcPr>
            <w:tcW w:w="510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D919C0" w14:textId="0AE66C3F" w:rsidR="0088513E" w:rsidRPr="00B55A8F" w:rsidRDefault="0088513E" w:rsidP="00A02FCC">
            <w:pPr>
              <w:rPr>
                <w:sz w:val="28"/>
                <w:szCs w:val="28"/>
              </w:rPr>
            </w:pPr>
            <w:r w:rsidRPr="00B55A8F">
              <w:rPr>
                <w:sz w:val="28"/>
                <w:szCs w:val="28"/>
              </w:rPr>
              <w:t xml:space="preserve">   Presurgery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BD9379" w14:textId="2350F3EA" w:rsidR="0088513E" w:rsidRPr="00B55A8F" w:rsidRDefault="0088513E" w:rsidP="000E66F7">
            <w:pPr>
              <w:jc w:val="center"/>
            </w:pPr>
            <w:r w:rsidRPr="00B55A8F">
              <w:t>237</w:t>
            </w:r>
          </w:p>
        </w:tc>
        <w:tc>
          <w:tcPr>
            <w:tcW w:w="18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CF4FB1" w14:textId="708B9640" w:rsidR="0088513E" w:rsidRPr="00B55A8F" w:rsidRDefault="0088513E" w:rsidP="000E66F7">
            <w:pPr>
              <w:jc w:val="center"/>
            </w:pPr>
            <w:r w:rsidRPr="00B55A8F">
              <w:t>8.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30FEC3" w14:textId="00352084" w:rsidR="0088513E" w:rsidRPr="00B55A8F" w:rsidRDefault="0088513E" w:rsidP="000E66F7">
            <w:pPr>
              <w:jc w:val="center"/>
            </w:pPr>
            <w:r w:rsidRPr="00B55A8F">
              <w:t>505</w:t>
            </w:r>
          </w:p>
        </w:tc>
        <w:tc>
          <w:tcPr>
            <w:tcW w:w="1567" w:type="dxa"/>
            <w:tcBorders>
              <w:top w:val="nil"/>
              <w:left w:val="nil"/>
              <w:right w:val="nil"/>
            </w:tcBorders>
            <w:vAlign w:val="center"/>
          </w:tcPr>
          <w:p w14:paraId="7F257018" w14:textId="3964DC74" w:rsidR="0088513E" w:rsidRPr="00B55A8F" w:rsidRDefault="00600D8D" w:rsidP="00854B01">
            <w:pPr>
              <w:jc w:val="center"/>
            </w:pPr>
            <w:r w:rsidRPr="00B55A8F">
              <w:t>102</w:t>
            </w:r>
          </w:p>
        </w:tc>
      </w:tr>
      <w:tr w:rsidR="00B55A8F" w:rsidRPr="00B55A8F" w14:paraId="383651B0" w14:textId="5A4A4240" w:rsidTr="00600D8D">
        <w:trPr>
          <w:gridAfter w:val="3"/>
          <w:wAfter w:w="3686" w:type="dxa"/>
          <w:trHeight w:val="760"/>
        </w:trPr>
        <w:tc>
          <w:tcPr>
            <w:tcW w:w="510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3CD7D2" w14:textId="2AC55BE8" w:rsidR="0088513E" w:rsidRPr="00B55A8F" w:rsidRDefault="00A532C9" w:rsidP="00A02FCC">
            <w:pPr>
              <w:rPr>
                <w:b/>
                <w:bCs/>
                <w:sz w:val="28"/>
                <w:szCs w:val="28"/>
              </w:rPr>
            </w:pPr>
            <w:r w:rsidRPr="00B55A8F">
              <w:rPr>
                <w:b/>
                <w:bCs/>
                <w:sz w:val="28"/>
                <w:szCs w:val="28"/>
              </w:rPr>
              <w:t xml:space="preserve">Completion of </w:t>
            </w:r>
            <w:r w:rsidR="0088513E" w:rsidRPr="00B55A8F">
              <w:rPr>
                <w:rFonts w:hint="eastAsia"/>
                <w:b/>
                <w:bCs/>
                <w:sz w:val="28"/>
                <w:szCs w:val="28"/>
              </w:rPr>
              <w:t>I</w:t>
            </w:r>
            <w:r w:rsidR="0088513E" w:rsidRPr="00B55A8F">
              <w:rPr>
                <w:b/>
                <w:bCs/>
                <w:sz w:val="28"/>
                <w:szCs w:val="28"/>
              </w:rPr>
              <w:t>DS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304857" w14:textId="2EB2FE06" w:rsidR="0088513E" w:rsidRPr="00B55A8F" w:rsidRDefault="0088513E" w:rsidP="000E66F7">
            <w:pPr>
              <w:jc w:val="center"/>
            </w:pPr>
            <w:r w:rsidRPr="00B55A8F">
              <w:t>Complete</w:t>
            </w:r>
          </w:p>
        </w:tc>
        <w:tc>
          <w:tcPr>
            <w:tcW w:w="18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53FC29" w14:textId="548243AC" w:rsidR="0088513E" w:rsidRPr="00B55A8F" w:rsidRDefault="0088513E" w:rsidP="000E66F7">
            <w:pPr>
              <w:jc w:val="center"/>
            </w:pPr>
            <w:r w:rsidRPr="00B55A8F">
              <w:t>Complet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D8078" w14:textId="7B26A30B" w:rsidR="0088513E" w:rsidRPr="00B55A8F" w:rsidRDefault="0088513E" w:rsidP="000E66F7">
            <w:pPr>
              <w:jc w:val="center"/>
            </w:pPr>
            <w:r w:rsidRPr="00B55A8F">
              <w:t>Complete</w:t>
            </w:r>
          </w:p>
        </w:tc>
        <w:tc>
          <w:tcPr>
            <w:tcW w:w="1567" w:type="dxa"/>
            <w:tcBorders>
              <w:top w:val="nil"/>
              <w:left w:val="nil"/>
              <w:right w:val="nil"/>
            </w:tcBorders>
            <w:vAlign w:val="center"/>
          </w:tcPr>
          <w:p w14:paraId="6DDC8310" w14:textId="293DA283" w:rsidR="0088513E" w:rsidRPr="00B55A8F" w:rsidRDefault="00600D8D" w:rsidP="00854B01">
            <w:pPr>
              <w:jc w:val="center"/>
            </w:pPr>
            <w:r w:rsidRPr="00B55A8F">
              <w:t>Suboptimal</w:t>
            </w:r>
          </w:p>
        </w:tc>
      </w:tr>
      <w:tr w:rsidR="00B55A8F" w:rsidRPr="00B55A8F" w14:paraId="1B52118C" w14:textId="3F9CF9A5" w:rsidTr="00600D8D">
        <w:trPr>
          <w:gridAfter w:val="3"/>
          <w:wAfter w:w="3686" w:type="dxa"/>
          <w:trHeight w:val="760"/>
        </w:trPr>
        <w:tc>
          <w:tcPr>
            <w:tcW w:w="510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84727E" w14:textId="44C35C76" w:rsidR="0088513E" w:rsidRPr="00B55A8F" w:rsidRDefault="0088513E" w:rsidP="00A02FCC">
            <w:pPr>
              <w:rPr>
                <w:b/>
                <w:bCs/>
                <w:sz w:val="28"/>
                <w:szCs w:val="28"/>
              </w:rPr>
            </w:pPr>
            <w:r w:rsidRPr="00B55A8F">
              <w:rPr>
                <w:b/>
                <w:bCs/>
                <w:sz w:val="28"/>
                <w:szCs w:val="28"/>
              </w:rPr>
              <w:t xml:space="preserve">Type of platinum distribution 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2908D6" w14:textId="34835AF7" w:rsidR="0088513E" w:rsidRPr="00B55A8F" w:rsidRDefault="0088513E" w:rsidP="000E66F7">
            <w:pPr>
              <w:jc w:val="center"/>
            </w:pPr>
          </w:p>
        </w:tc>
        <w:tc>
          <w:tcPr>
            <w:tcW w:w="18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E44FB5E" w14:textId="77777777" w:rsidR="0088513E" w:rsidRPr="00B55A8F" w:rsidRDefault="0088513E" w:rsidP="000E66F7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6C2847" w14:textId="29F3C672" w:rsidR="0088513E" w:rsidRPr="00B55A8F" w:rsidRDefault="0088513E" w:rsidP="000E66F7">
            <w:pPr>
              <w:jc w:val="center"/>
            </w:pPr>
          </w:p>
        </w:tc>
        <w:tc>
          <w:tcPr>
            <w:tcW w:w="1567" w:type="dxa"/>
            <w:tcBorders>
              <w:top w:val="nil"/>
              <w:left w:val="nil"/>
              <w:right w:val="nil"/>
            </w:tcBorders>
            <w:vAlign w:val="center"/>
          </w:tcPr>
          <w:p w14:paraId="0421FA19" w14:textId="77777777" w:rsidR="0088513E" w:rsidRPr="00B55A8F" w:rsidRDefault="0088513E" w:rsidP="00854B01">
            <w:pPr>
              <w:jc w:val="center"/>
            </w:pPr>
          </w:p>
        </w:tc>
      </w:tr>
      <w:tr w:rsidR="00B55A8F" w:rsidRPr="00B55A8F" w14:paraId="0FF41B6B" w14:textId="26844BAE" w:rsidTr="00600D8D">
        <w:trPr>
          <w:gridAfter w:val="3"/>
          <w:wAfter w:w="3686" w:type="dxa"/>
          <w:trHeight w:val="760"/>
        </w:trPr>
        <w:tc>
          <w:tcPr>
            <w:tcW w:w="510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240878" w14:textId="563103A7" w:rsidR="0088513E" w:rsidRPr="00B55A8F" w:rsidRDefault="0088513E" w:rsidP="00A02FCC">
            <w:pPr>
              <w:rPr>
                <w:sz w:val="28"/>
                <w:szCs w:val="28"/>
              </w:rPr>
            </w:pPr>
            <w:r w:rsidRPr="00B55A8F">
              <w:rPr>
                <w:sz w:val="28"/>
                <w:szCs w:val="28"/>
              </w:rPr>
              <w:t xml:space="preserve">   Primary tumor</w:t>
            </w:r>
            <w:r w:rsidR="007F6E8A" w:rsidRPr="00B55A8F">
              <w:rPr>
                <w:sz w:val="28"/>
                <w:szCs w:val="28"/>
              </w:rPr>
              <w:t xml:space="preserve"> (ovary)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665B93E" w14:textId="2E4586A8" w:rsidR="0088513E" w:rsidRPr="00B55A8F" w:rsidRDefault="0088513E" w:rsidP="000E66F7">
            <w:pPr>
              <w:jc w:val="center"/>
            </w:pPr>
            <w:r w:rsidRPr="00B55A8F">
              <w:t>A</w:t>
            </w:r>
          </w:p>
        </w:tc>
        <w:tc>
          <w:tcPr>
            <w:tcW w:w="18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80243E" w14:textId="246B12C0" w:rsidR="0088513E" w:rsidRPr="00B55A8F" w:rsidRDefault="0088513E" w:rsidP="000E66F7">
            <w:pPr>
              <w:jc w:val="center"/>
            </w:pPr>
            <w:r w:rsidRPr="00B55A8F">
              <w:t>A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FB1226" w14:textId="1449CDFE" w:rsidR="0088513E" w:rsidRPr="00B55A8F" w:rsidRDefault="0088513E" w:rsidP="000E66F7">
            <w:pPr>
              <w:jc w:val="center"/>
            </w:pPr>
            <w:r w:rsidRPr="00B55A8F">
              <w:t>A</w:t>
            </w:r>
          </w:p>
        </w:tc>
        <w:tc>
          <w:tcPr>
            <w:tcW w:w="1567" w:type="dxa"/>
            <w:tcBorders>
              <w:top w:val="nil"/>
              <w:left w:val="nil"/>
              <w:right w:val="nil"/>
            </w:tcBorders>
            <w:vAlign w:val="center"/>
          </w:tcPr>
          <w:p w14:paraId="3C580756" w14:textId="04D0DE15" w:rsidR="0088513E" w:rsidRPr="00B55A8F" w:rsidRDefault="00600D8D" w:rsidP="00854B01">
            <w:pPr>
              <w:jc w:val="center"/>
            </w:pPr>
            <w:r w:rsidRPr="00B55A8F">
              <w:t>A</w:t>
            </w:r>
          </w:p>
        </w:tc>
      </w:tr>
      <w:tr w:rsidR="00B55A8F" w:rsidRPr="00B55A8F" w14:paraId="48156DE2" w14:textId="181E3FC4" w:rsidTr="00600D8D">
        <w:trPr>
          <w:gridAfter w:val="3"/>
          <w:wAfter w:w="3686" w:type="dxa"/>
          <w:trHeight w:val="760"/>
        </w:trPr>
        <w:tc>
          <w:tcPr>
            <w:tcW w:w="510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3B3E78" w14:textId="30888657" w:rsidR="0088513E" w:rsidRPr="00B55A8F" w:rsidRDefault="0088513E" w:rsidP="00A02FCC">
            <w:pPr>
              <w:rPr>
                <w:sz w:val="28"/>
                <w:szCs w:val="28"/>
              </w:rPr>
            </w:pPr>
            <w:r w:rsidRPr="00B55A8F">
              <w:rPr>
                <w:sz w:val="28"/>
                <w:szCs w:val="28"/>
              </w:rPr>
              <w:t xml:space="preserve">   Intraperitoneal dissemination (omentum)</w:t>
            </w:r>
          </w:p>
          <w:p w14:paraId="45B4E700" w14:textId="750C4836" w:rsidR="0088513E" w:rsidRPr="00B55A8F" w:rsidRDefault="0088513E" w:rsidP="00A02FCC">
            <w:pPr>
              <w:rPr>
                <w:sz w:val="28"/>
                <w:szCs w:val="28"/>
              </w:rPr>
            </w:pP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0ED759" w14:textId="3AA3D785" w:rsidR="0088513E" w:rsidRPr="00B55A8F" w:rsidRDefault="0088513E" w:rsidP="000E66F7">
            <w:pPr>
              <w:jc w:val="center"/>
            </w:pPr>
            <w:r w:rsidRPr="00B55A8F">
              <w:t>A</w:t>
            </w:r>
          </w:p>
        </w:tc>
        <w:tc>
          <w:tcPr>
            <w:tcW w:w="18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683DD5" w14:textId="3ABB0D7E" w:rsidR="0088513E" w:rsidRPr="00B55A8F" w:rsidRDefault="0088513E" w:rsidP="000E66F7">
            <w:pPr>
              <w:jc w:val="center"/>
            </w:pPr>
            <w:r w:rsidRPr="00B55A8F">
              <w:t>A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18FFAD" w14:textId="6E703973" w:rsidR="0088513E" w:rsidRPr="00B55A8F" w:rsidRDefault="0088513E" w:rsidP="000E66F7">
            <w:pPr>
              <w:jc w:val="center"/>
            </w:pPr>
            <w:r w:rsidRPr="00B55A8F">
              <w:t>A</w:t>
            </w:r>
          </w:p>
        </w:tc>
        <w:tc>
          <w:tcPr>
            <w:tcW w:w="1567" w:type="dxa"/>
            <w:tcBorders>
              <w:top w:val="nil"/>
              <w:left w:val="nil"/>
              <w:right w:val="nil"/>
            </w:tcBorders>
            <w:vAlign w:val="center"/>
          </w:tcPr>
          <w:p w14:paraId="5B810DA8" w14:textId="5BE47031" w:rsidR="0088513E" w:rsidRPr="00B55A8F" w:rsidRDefault="00600D8D" w:rsidP="00854B01">
            <w:pPr>
              <w:jc w:val="center"/>
            </w:pPr>
            <w:r w:rsidRPr="00B55A8F">
              <w:t>A</w:t>
            </w:r>
          </w:p>
        </w:tc>
      </w:tr>
      <w:tr w:rsidR="00B55A8F" w:rsidRPr="00B55A8F" w14:paraId="16CB4AD7" w14:textId="73245E48" w:rsidTr="00600D8D">
        <w:trPr>
          <w:trHeight w:val="320"/>
        </w:trPr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E4D4580" w14:textId="77777777" w:rsidR="0088513E" w:rsidRPr="00B55A8F" w:rsidRDefault="0088513E" w:rsidP="00A02FCC"/>
        </w:tc>
        <w:tc>
          <w:tcPr>
            <w:tcW w:w="10376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C724E59" w14:textId="00F5BC81" w:rsidR="0088513E" w:rsidRPr="00B55A8F" w:rsidRDefault="0088513E" w:rsidP="00A02FCC">
            <w:r w:rsidRPr="00B55A8F">
              <w:t>NAC: neo-adjuvant chemotherapy, IDS: interval-debulking surgery.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5DC24" w14:textId="46D9CBF5" w:rsidR="0088513E" w:rsidRPr="00B55A8F" w:rsidRDefault="0088513E" w:rsidP="00A02FCC"/>
        </w:tc>
        <w:tc>
          <w:tcPr>
            <w:tcW w:w="266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541DCCD" w14:textId="77777777" w:rsidR="0088513E" w:rsidRPr="00B55A8F" w:rsidRDefault="0088513E" w:rsidP="00A02FCC"/>
        </w:tc>
      </w:tr>
    </w:tbl>
    <w:p w14:paraId="604E487D" w14:textId="77777777" w:rsidR="00A54D74" w:rsidRPr="00B55A8F" w:rsidRDefault="00A54D74" w:rsidP="00062F8C">
      <w:pPr>
        <w:spacing w:line="480" w:lineRule="auto"/>
        <w:jc w:val="both"/>
      </w:pPr>
    </w:p>
    <w:sectPr w:rsidR="00A54D74" w:rsidRPr="00B55A8F" w:rsidSect="00B55A8F"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22B702F" w14:textId="77777777" w:rsidR="00C75623" w:rsidRDefault="00C75623" w:rsidP="00707144">
      <w:r>
        <w:separator/>
      </w:r>
    </w:p>
  </w:endnote>
  <w:endnote w:type="continuationSeparator" w:id="0">
    <w:p w14:paraId="1F45760E" w14:textId="77777777" w:rsidR="00C75623" w:rsidRDefault="00C75623" w:rsidP="007071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55938913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15771E2" w14:textId="3D8B6CB8" w:rsidR="00835A4E" w:rsidRDefault="00835A4E" w:rsidP="00F25EC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5BD8A5D" w14:textId="77777777" w:rsidR="00835A4E" w:rsidRDefault="00835A4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  <w:rFonts w:ascii="Times New Roman" w:hAnsi="Times New Roman" w:cs="Times New Roman"/>
      </w:rPr>
      <w:id w:val="207130102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55CC64A" w14:textId="35D44A89" w:rsidR="00835A4E" w:rsidRPr="00707144" w:rsidRDefault="00835A4E" w:rsidP="00F25EC1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</w:rPr>
        </w:pPr>
        <w:r w:rsidRPr="00707144">
          <w:rPr>
            <w:rStyle w:val="PageNumber"/>
            <w:rFonts w:ascii="Times New Roman" w:hAnsi="Times New Roman" w:cs="Times New Roman"/>
          </w:rPr>
          <w:fldChar w:fldCharType="begin"/>
        </w:r>
        <w:r w:rsidRPr="00707144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707144">
          <w:rPr>
            <w:rStyle w:val="PageNumber"/>
            <w:rFonts w:ascii="Times New Roman" w:hAnsi="Times New Roman" w:cs="Times New Roman"/>
          </w:rPr>
          <w:fldChar w:fldCharType="separate"/>
        </w:r>
        <w:r w:rsidR="00B55A8F">
          <w:rPr>
            <w:rStyle w:val="PageNumber"/>
            <w:rFonts w:ascii="Times New Roman" w:hAnsi="Times New Roman" w:cs="Times New Roman"/>
            <w:noProof/>
          </w:rPr>
          <w:t>1</w:t>
        </w:r>
        <w:r w:rsidRPr="00707144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37B924A6" w14:textId="77777777" w:rsidR="00835A4E" w:rsidRDefault="00835A4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97239BC" w14:textId="77777777" w:rsidR="00C75623" w:rsidRDefault="00C75623" w:rsidP="00707144">
      <w:r>
        <w:separator/>
      </w:r>
    </w:p>
  </w:footnote>
  <w:footnote w:type="continuationSeparator" w:id="0">
    <w:p w14:paraId="0422B097" w14:textId="77777777" w:rsidR="00C75623" w:rsidRDefault="00C75623" w:rsidP="0070714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7BA6F3D"/>
    <w:multiLevelType w:val="hybridMultilevel"/>
    <w:tmpl w:val="1EA620FC"/>
    <w:lvl w:ilvl="0" w:tplc="C470B6B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(author 6)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wvxdat982f5aded5sxvsaf69zedevaz9d2d&quot;&gt;My EndNote Library&lt;record-ids&gt;&lt;item&gt;1142&lt;/item&gt;&lt;item&gt;1144&lt;/item&gt;&lt;item&gt;1147&lt;/item&gt;&lt;item&gt;1148&lt;/item&gt;&lt;item&gt;1149&lt;/item&gt;&lt;item&gt;1154&lt;/item&gt;&lt;item&gt;1155&lt;/item&gt;&lt;item&gt;1156&lt;/item&gt;&lt;item&gt;1157&lt;/item&gt;&lt;item&gt;1158&lt;/item&gt;&lt;item&gt;1159&lt;/item&gt;&lt;item&gt;1160&lt;/item&gt;&lt;item&gt;1162&lt;/item&gt;&lt;item&gt;1165&lt;/item&gt;&lt;item&gt;1166&lt;/item&gt;&lt;item&gt;1167&lt;/item&gt;&lt;item&gt;1168&lt;/item&gt;&lt;item&gt;1169&lt;/item&gt;&lt;item&gt;1170&lt;/item&gt;&lt;item&gt;1175&lt;/item&gt;&lt;/record-ids&gt;&lt;/item&gt;&lt;/Libraries&gt;"/>
  </w:docVars>
  <w:rsids>
    <w:rsidRoot w:val="007E3A15"/>
    <w:rsid w:val="000050ED"/>
    <w:rsid w:val="00006C49"/>
    <w:rsid w:val="000127E4"/>
    <w:rsid w:val="00015E85"/>
    <w:rsid w:val="00017363"/>
    <w:rsid w:val="00022B73"/>
    <w:rsid w:val="00023923"/>
    <w:rsid w:val="00030484"/>
    <w:rsid w:val="00035644"/>
    <w:rsid w:val="0004054A"/>
    <w:rsid w:val="00041048"/>
    <w:rsid w:val="0005039F"/>
    <w:rsid w:val="00051628"/>
    <w:rsid w:val="0005429C"/>
    <w:rsid w:val="00055BB7"/>
    <w:rsid w:val="00061459"/>
    <w:rsid w:val="000622C0"/>
    <w:rsid w:val="00062F8C"/>
    <w:rsid w:val="00064CB3"/>
    <w:rsid w:val="00073940"/>
    <w:rsid w:val="000768F5"/>
    <w:rsid w:val="00083A88"/>
    <w:rsid w:val="0008479B"/>
    <w:rsid w:val="00090386"/>
    <w:rsid w:val="00090F83"/>
    <w:rsid w:val="00097787"/>
    <w:rsid w:val="000B5D23"/>
    <w:rsid w:val="000C3118"/>
    <w:rsid w:val="000C3857"/>
    <w:rsid w:val="000C721F"/>
    <w:rsid w:val="000D5303"/>
    <w:rsid w:val="000E2629"/>
    <w:rsid w:val="000E66F7"/>
    <w:rsid w:val="000F74C1"/>
    <w:rsid w:val="00105062"/>
    <w:rsid w:val="00106620"/>
    <w:rsid w:val="0011044D"/>
    <w:rsid w:val="00110BA9"/>
    <w:rsid w:val="00112A58"/>
    <w:rsid w:val="0011344E"/>
    <w:rsid w:val="0011352E"/>
    <w:rsid w:val="001152EE"/>
    <w:rsid w:val="00116ADB"/>
    <w:rsid w:val="00116C07"/>
    <w:rsid w:val="00117AFF"/>
    <w:rsid w:val="00121A3A"/>
    <w:rsid w:val="0012292E"/>
    <w:rsid w:val="00131879"/>
    <w:rsid w:val="0013319B"/>
    <w:rsid w:val="00133F83"/>
    <w:rsid w:val="0013519F"/>
    <w:rsid w:val="00137FE3"/>
    <w:rsid w:val="0014127B"/>
    <w:rsid w:val="00142E0B"/>
    <w:rsid w:val="001430EC"/>
    <w:rsid w:val="00151823"/>
    <w:rsid w:val="001575AC"/>
    <w:rsid w:val="00160201"/>
    <w:rsid w:val="00164068"/>
    <w:rsid w:val="00167847"/>
    <w:rsid w:val="00167DC7"/>
    <w:rsid w:val="00177643"/>
    <w:rsid w:val="00177E8D"/>
    <w:rsid w:val="0018110C"/>
    <w:rsid w:val="00190852"/>
    <w:rsid w:val="0019090D"/>
    <w:rsid w:val="00192950"/>
    <w:rsid w:val="001A13C1"/>
    <w:rsid w:val="001A3874"/>
    <w:rsid w:val="001A7987"/>
    <w:rsid w:val="001B0FE3"/>
    <w:rsid w:val="001B40BD"/>
    <w:rsid w:val="001C0444"/>
    <w:rsid w:val="001C364E"/>
    <w:rsid w:val="001C61B7"/>
    <w:rsid w:val="001C6CFB"/>
    <w:rsid w:val="001D2BAB"/>
    <w:rsid w:val="001D6BFB"/>
    <w:rsid w:val="001E23A6"/>
    <w:rsid w:val="001E4B97"/>
    <w:rsid w:val="001E551D"/>
    <w:rsid w:val="001F1122"/>
    <w:rsid w:val="001F190E"/>
    <w:rsid w:val="001F3D7A"/>
    <w:rsid w:val="001F40E3"/>
    <w:rsid w:val="001F7EDA"/>
    <w:rsid w:val="0020396E"/>
    <w:rsid w:val="00204E65"/>
    <w:rsid w:val="00205AB2"/>
    <w:rsid w:val="00210352"/>
    <w:rsid w:val="00220503"/>
    <w:rsid w:val="00226510"/>
    <w:rsid w:val="002272AC"/>
    <w:rsid w:val="00232E7E"/>
    <w:rsid w:val="00246C02"/>
    <w:rsid w:val="00261E9D"/>
    <w:rsid w:val="00271C44"/>
    <w:rsid w:val="00274574"/>
    <w:rsid w:val="002756EE"/>
    <w:rsid w:val="00276E06"/>
    <w:rsid w:val="0028281A"/>
    <w:rsid w:val="00290542"/>
    <w:rsid w:val="00290AF8"/>
    <w:rsid w:val="00293D94"/>
    <w:rsid w:val="0029623E"/>
    <w:rsid w:val="00297EF4"/>
    <w:rsid w:val="002A0A7C"/>
    <w:rsid w:val="002A433A"/>
    <w:rsid w:val="002A7D47"/>
    <w:rsid w:val="002B46A5"/>
    <w:rsid w:val="002B6B4C"/>
    <w:rsid w:val="002C64FF"/>
    <w:rsid w:val="002C7EEB"/>
    <w:rsid w:val="002D2B81"/>
    <w:rsid w:val="002D3D3F"/>
    <w:rsid w:val="002D6A2F"/>
    <w:rsid w:val="002D76B0"/>
    <w:rsid w:val="002D797D"/>
    <w:rsid w:val="002D7D81"/>
    <w:rsid w:val="002E062B"/>
    <w:rsid w:val="002E413C"/>
    <w:rsid w:val="002E549B"/>
    <w:rsid w:val="002F7BB4"/>
    <w:rsid w:val="00301173"/>
    <w:rsid w:val="003051DD"/>
    <w:rsid w:val="0030635D"/>
    <w:rsid w:val="003065FA"/>
    <w:rsid w:val="00306695"/>
    <w:rsid w:val="00314932"/>
    <w:rsid w:val="003255E1"/>
    <w:rsid w:val="003306EC"/>
    <w:rsid w:val="00330D60"/>
    <w:rsid w:val="0033490A"/>
    <w:rsid w:val="00334BF6"/>
    <w:rsid w:val="003358B2"/>
    <w:rsid w:val="00344C0C"/>
    <w:rsid w:val="00345D8F"/>
    <w:rsid w:val="003509FB"/>
    <w:rsid w:val="00351F1E"/>
    <w:rsid w:val="003522D1"/>
    <w:rsid w:val="003572D0"/>
    <w:rsid w:val="003612D9"/>
    <w:rsid w:val="003663DF"/>
    <w:rsid w:val="00370324"/>
    <w:rsid w:val="003725F8"/>
    <w:rsid w:val="00373E20"/>
    <w:rsid w:val="00374239"/>
    <w:rsid w:val="00383FA7"/>
    <w:rsid w:val="00387455"/>
    <w:rsid w:val="003A0DB1"/>
    <w:rsid w:val="003A23EA"/>
    <w:rsid w:val="003A79B8"/>
    <w:rsid w:val="003B6C31"/>
    <w:rsid w:val="003C319B"/>
    <w:rsid w:val="003D0DEF"/>
    <w:rsid w:val="003D0EA5"/>
    <w:rsid w:val="003D264A"/>
    <w:rsid w:val="003E1C6E"/>
    <w:rsid w:val="003E2749"/>
    <w:rsid w:val="003E572E"/>
    <w:rsid w:val="003E78F8"/>
    <w:rsid w:val="003F18FD"/>
    <w:rsid w:val="003F6BDB"/>
    <w:rsid w:val="0040484C"/>
    <w:rsid w:val="00406480"/>
    <w:rsid w:val="00411084"/>
    <w:rsid w:val="00414214"/>
    <w:rsid w:val="004173BF"/>
    <w:rsid w:val="00417C15"/>
    <w:rsid w:val="00417FEF"/>
    <w:rsid w:val="00424CD0"/>
    <w:rsid w:val="00427EFD"/>
    <w:rsid w:val="00431C3E"/>
    <w:rsid w:val="00436F29"/>
    <w:rsid w:val="0044253D"/>
    <w:rsid w:val="00445A05"/>
    <w:rsid w:val="00447A51"/>
    <w:rsid w:val="00450A30"/>
    <w:rsid w:val="00452CA4"/>
    <w:rsid w:val="0045357E"/>
    <w:rsid w:val="00454C37"/>
    <w:rsid w:val="0045641B"/>
    <w:rsid w:val="00457F1F"/>
    <w:rsid w:val="00463985"/>
    <w:rsid w:val="00465C2C"/>
    <w:rsid w:val="00466BD8"/>
    <w:rsid w:val="00471347"/>
    <w:rsid w:val="00476F56"/>
    <w:rsid w:val="00483AE8"/>
    <w:rsid w:val="00485513"/>
    <w:rsid w:val="00487B46"/>
    <w:rsid w:val="00490FD4"/>
    <w:rsid w:val="004B4490"/>
    <w:rsid w:val="004C3796"/>
    <w:rsid w:val="004C6BFC"/>
    <w:rsid w:val="004D7FD2"/>
    <w:rsid w:val="004E251A"/>
    <w:rsid w:val="004E6F4F"/>
    <w:rsid w:val="00500CE4"/>
    <w:rsid w:val="00501C85"/>
    <w:rsid w:val="00504378"/>
    <w:rsid w:val="0051210E"/>
    <w:rsid w:val="00515FE1"/>
    <w:rsid w:val="005168A6"/>
    <w:rsid w:val="005175F3"/>
    <w:rsid w:val="00525DAF"/>
    <w:rsid w:val="00527845"/>
    <w:rsid w:val="005311D6"/>
    <w:rsid w:val="005313E6"/>
    <w:rsid w:val="00534FA6"/>
    <w:rsid w:val="005352DF"/>
    <w:rsid w:val="005358FE"/>
    <w:rsid w:val="005368A2"/>
    <w:rsid w:val="005410B8"/>
    <w:rsid w:val="0054279F"/>
    <w:rsid w:val="005506F4"/>
    <w:rsid w:val="00551DE5"/>
    <w:rsid w:val="00554605"/>
    <w:rsid w:val="0055471D"/>
    <w:rsid w:val="005574A4"/>
    <w:rsid w:val="005644CB"/>
    <w:rsid w:val="00565E9B"/>
    <w:rsid w:val="00567522"/>
    <w:rsid w:val="00571577"/>
    <w:rsid w:val="005728B0"/>
    <w:rsid w:val="005773C6"/>
    <w:rsid w:val="005803E1"/>
    <w:rsid w:val="0058513F"/>
    <w:rsid w:val="005909A2"/>
    <w:rsid w:val="005928BA"/>
    <w:rsid w:val="00594867"/>
    <w:rsid w:val="00595072"/>
    <w:rsid w:val="00595220"/>
    <w:rsid w:val="005967A6"/>
    <w:rsid w:val="0059706E"/>
    <w:rsid w:val="005A1738"/>
    <w:rsid w:val="005A1CBC"/>
    <w:rsid w:val="005A46BE"/>
    <w:rsid w:val="005A4FDE"/>
    <w:rsid w:val="005A570A"/>
    <w:rsid w:val="005B1542"/>
    <w:rsid w:val="005B2C19"/>
    <w:rsid w:val="005B580F"/>
    <w:rsid w:val="005B5B33"/>
    <w:rsid w:val="005B646C"/>
    <w:rsid w:val="005C1B53"/>
    <w:rsid w:val="005C26E9"/>
    <w:rsid w:val="005C4DA2"/>
    <w:rsid w:val="005D213F"/>
    <w:rsid w:val="005D3EDC"/>
    <w:rsid w:val="005D6333"/>
    <w:rsid w:val="005E1687"/>
    <w:rsid w:val="005E57B8"/>
    <w:rsid w:val="005E6412"/>
    <w:rsid w:val="005E6DB0"/>
    <w:rsid w:val="005E72E5"/>
    <w:rsid w:val="005F4763"/>
    <w:rsid w:val="005F4D60"/>
    <w:rsid w:val="005F530F"/>
    <w:rsid w:val="00600D8D"/>
    <w:rsid w:val="006033D3"/>
    <w:rsid w:val="00603E20"/>
    <w:rsid w:val="00611A42"/>
    <w:rsid w:val="006122E5"/>
    <w:rsid w:val="0061373D"/>
    <w:rsid w:val="006161F1"/>
    <w:rsid w:val="00617267"/>
    <w:rsid w:val="00627311"/>
    <w:rsid w:val="00630464"/>
    <w:rsid w:val="00633618"/>
    <w:rsid w:val="00640802"/>
    <w:rsid w:val="00644AA9"/>
    <w:rsid w:val="006474A3"/>
    <w:rsid w:val="00647A5C"/>
    <w:rsid w:val="006536BA"/>
    <w:rsid w:val="00654569"/>
    <w:rsid w:val="006548AC"/>
    <w:rsid w:val="00661825"/>
    <w:rsid w:val="006629B8"/>
    <w:rsid w:val="006630BA"/>
    <w:rsid w:val="00663301"/>
    <w:rsid w:val="00663C88"/>
    <w:rsid w:val="00664C4F"/>
    <w:rsid w:val="00665656"/>
    <w:rsid w:val="00671612"/>
    <w:rsid w:val="006722A1"/>
    <w:rsid w:val="006768F7"/>
    <w:rsid w:val="006803EB"/>
    <w:rsid w:val="006912FD"/>
    <w:rsid w:val="00692C40"/>
    <w:rsid w:val="00692CCB"/>
    <w:rsid w:val="006930E2"/>
    <w:rsid w:val="006950E8"/>
    <w:rsid w:val="006A09B2"/>
    <w:rsid w:val="006A4848"/>
    <w:rsid w:val="006A4F15"/>
    <w:rsid w:val="006A6549"/>
    <w:rsid w:val="006A76B7"/>
    <w:rsid w:val="006B3DFA"/>
    <w:rsid w:val="006B4F0C"/>
    <w:rsid w:val="006B5CB5"/>
    <w:rsid w:val="006B7483"/>
    <w:rsid w:val="006B79B9"/>
    <w:rsid w:val="006C279B"/>
    <w:rsid w:val="006C63B2"/>
    <w:rsid w:val="006D1673"/>
    <w:rsid w:val="006D53C7"/>
    <w:rsid w:val="006E1DB8"/>
    <w:rsid w:val="006E4331"/>
    <w:rsid w:val="006E6E3B"/>
    <w:rsid w:val="006F12A4"/>
    <w:rsid w:val="006F3C92"/>
    <w:rsid w:val="006F5668"/>
    <w:rsid w:val="006F7295"/>
    <w:rsid w:val="006F79A7"/>
    <w:rsid w:val="00701E9B"/>
    <w:rsid w:val="007066EB"/>
    <w:rsid w:val="00707110"/>
    <w:rsid w:val="00707144"/>
    <w:rsid w:val="00712D4E"/>
    <w:rsid w:val="00712E5B"/>
    <w:rsid w:val="00713A2E"/>
    <w:rsid w:val="00720802"/>
    <w:rsid w:val="007245CF"/>
    <w:rsid w:val="007254E6"/>
    <w:rsid w:val="00730DA0"/>
    <w:rsid w:val="007310BA"/>
    <w:rsid w:val="00731ADB"/>
    <w:rsid w:val="00731BF8"/>
    <w:rsid w:val="00731E28"/>
    <w:rsid w:val="0073315E"/>
    <w:rsid w:val="007373F0"/>
    <w:rsid w:val="00737B2F"/>
    <w:rsid w:val="007412C6"/>
    <w:rsid w:val="00742941"/>
    <w:rsid w:val="0074645F"/>
    <w:rsid w:val="00747713"/>
    <w:rsid w:val="0075039B"/>
    <w:rsid w:val="00755B59"/>
    <w:rsid w:val="00761853"/>
    <w:rsid w:val="007623C2"/>
    <w:rsid w:val="00762E49"/>
    <w:rsid w:val="00765F63"/>
    <w:rsid w:val="00771B78"/>
    <w:rsid w:val="00771CA6"/>
    <w:rsid w:val="007741ED"/>
    <w:rsid w:val="00774999"/>
    <w:rsid w:val="007778FD"/>
    <w:rsid w:val="00782F71"/>
    <w:rsid w:val="007908B4"/>
    <w:rsid w:val="00794662"/>
    <w:rsid w:val="007958C3"/>
    <w:rsid w:val="00797B3F"/>
    <w:rsid w:val="007A371B"/>
    <w:rsid w:val="007B470C"/>
    <w:rsid w:val="007C02FF"/>
    <w:rsid w:val="007D5596"/>
    <w:rsid w:val="007D7DAC"/>
    <w:rsid w:val="007E0620"/>
    <w:rsid w:val="007E1EF4"/>
    <w:rsid w:val="007E3A15"/>
    <w:rsid w:val="007E5C92"/>
    <w:rsid w:val="007F3D3B"/>
    <w:rsid w:val="007F5579"/>
    <w:rsid w:val="007F6E8A"/>
    <w:rsid w:val="007F78BF"/>
    <w:rsid w:val="00802F3C"/>
    <w:rsid w:val="00804E5B"/>
    <w:rsid w:val="008116F9"/>
    <w:rsid w:val="00813A45"/>
    <w:rsid w:val="00814529"/>
    <w:rsid w:val="00815C1A"/>
    <w:rsid w:val="00817E7E"/>
    <w:rsid w:val="00820AA6"/>
    <w:rsid w:val="00830D8A"/>
    <w:rsid w:val="00830F50"/>
    <w:rsid w:val="00835808"/>
    <w:rsid w:val="00835A4E"/>
    <w:rsid w:val="008369F6"/>
    <w:rsid w:val="0085344D"/>
    <w:rsid w:val="00853741"/>
    <w:rsid w:val="00853D7C"/>
    <w:rsid w:val="00854044"/>
    <w:rsid w:val="00854B01"/>
    <w:rsid w:val="00857A8B"/>
    <w:rsid w:val="00857BDB"/>
    <w:rsid w:val="00857DF3"/>
    <w:rsid w:val="008600FC"/>
    <w:rsid w:val="00861065"/>
    <w:rsid w:val="00861F6F"/>
    <w:rsid w:val="00862AD0"/>
    <w:rsid w:val="008650D9"/>
    <w:rsid w:val="00866136"/>
    <w:rsid w:val="00866463"/>
    <w:rsid w:val="00872329"/>
    <w:rsid w:val="00874C47"/>
    <w:rsid w:val="0087657E"/>
    <w:rsid w:val="0088094A"/>
    <w:rsid w:val="00880D73"/>
    <w:rsid w:val="0088513E"/>
    <w:rsid w:val="00886B3B"/>
    <w:rsid w:val="0088742D"/>
    <w:rsid w:val="008A5133"/>
    <w:rsid w:val="008A69FF"/>
    <w:rsid w:val="008A6D99"/>
    <w:rsid w:val="008A7AAD"/>
    <w:rsid w:val="008B2A02"/>
    <w:rsid w:val="008B6F1F"/>
    <w:rsid w:val="008C034B"/>
    <w:rsid w:val="008C28A7"/>
    <w:rsid w:val="008C3680"/>
    <w:rsid w:val="008C54F4"/>
    <w:rsid w:val="008C66BF"/>
    <w:rsid w:val="008C684C"/>
    <w:rsid w:val="008C7C3B"/>
    <w:rsid w:val="008D2E99"/>
    <w:rsid w:val="008D3A93"/>
    <w:rsid w:val="008D4E59"/>
    <w:rsid w:val="008D63EA"/>
    <w:rsid w:val="008E3170"/>
    <w:rsid w:val="008E4897"/>
    <w:rsid w:val="008F2A93"/>
    <w:rsid w:val="008F6935"/>
    <w:rsid w:val="00906066"/>
    <w:rsid w:val="0090662F"/>
    <w:rsid w:val="00906764"/>
    <w:rsid w:val="009109C2"/>
    <w:rsid w:val="00911BBC"/>
    <w:rsid w:val="00915621"/>
    <w:rsid w:val="00921165"/>
    <w:rsid w:val="00922F51"/>
    <w:rsid w:val="00926F32"/>
    <w:rsid w:val="00927CA3"/>
    <w:rsid w:val="00931C71"/>
    <w:rsid w:val="009354F7"/>
    <w:rsid w:val="009361F3"/>
    <w:rsid w:val="00941D75"/>
    <w:rsid w:val="0094341E"/>
    <w:rsid w:val="009447FB"/>
    <w:rsid w:val="0094766C"/>
    <w:rsid w:val="00952ACC"/>
    <w:rsid w:val="00960BF2"/>
    <w:rsid w:val="00964681"/>
    <w:rsid w:val="00965122"/>
    <w:rsid w:val="009676DD"/>
    <w:rsid w:val="00973F12"/>
    <w:rsid w:val="00984C42"/>
    <w:rsid w:val="0099161E"/>
    <w:rsid w:val="00996AF5"/>
    <w:rsid w:val="009A617A"/>
    <w:rsid w:val="009C4DB7"/>
    <w:rsid w:val="009C5F41"/>
    <w:rsid w:val="009C7963"/>
    <w:rsid w:val="009D1814"/>
    <w:rsid w:val="009D4AAF"/>
    <w:rsid w:val="009D6ED7"/>
    <w:rsid w:val="009E154B"/>
    <w:rsid w:val="009E2BF2"/>
    <w:rsid w:val="009E3BDA"/>
    <w:rsid w:val="009E3D00"/>
    <w:rsid w:val="009E5728"/>
    <w:rsid w:val="009E7187"/>
    <w:rsid w:val="009E759B"/>
    <w:rsid w:val="009F2C9B"/>
    <w:rsid w:val="009F35EF"/>
    <w:rsid w:val="009F4E63"/>
    <w:rsid w:val="009F5B28"/>
    <w:rsid w:val="00A01452"/>
    <w:rsid w:val="00A01B8B"/>
    <w:rsid w:val="00A03FDE"/>
    <w:rsid w:val="00A04998"/>
    <w:rsid w:val="00A065A7"/>
    <w:rsid w:val="00A11BDC"/>
    <w:rsid w:val="00A11EB7"/>
    <w:rsid w:val="00A12C99"/>
    <w:rsid w:val="00A13C5D"/>
    <w:rsid w:val="00A14424"/>
    <w:rsid w:val="00A20C08"/>
    <w:rsid w:val="00A21BEF"/>
    <w:rsid w:val="00A30D3A"/>
    <w:rsid w:val="00A3111F"/>
    <w:rsid w:val="00A3656D"/>
    <w:rsid w:val="00A532C9"/>
    <w:rsid w:val="00A5424B"/>
    <w:rsid w:val="00A54D74"/>
    <w:rsid w:val="00A55BFE"/>
    <w:rsid w:val="00A60876"/>
    <w:rsid w:val="00A60FFF"/>
    <w:rsid w:val="00A642EB"/>
    <w:rsid w:val="00A67D9E"/>
    <w:rsid w:val="00A71CDF"/>
    <w:rsid w:val="00A71EEE"/>
    <w:rsid w:val="00A726BE"/>
    <w:rsid w:val="00A74C6B"/>
    <w:rsid w:val="00A77DDF"/>
    <w:rsid w:val="00A92497"/>
    <w:rsid w:val="00A950A6"/>
    <w:rsid w:val="00A96835"/>
    <w:rsid w:val="00AA5253"/>
    <w:rsid w:val="00AB0AD9"/>
    <w:rsid w:val="00AC2420"/>
    <w:rsid w:val="00AC6B7C"/>
    <w:rsid w:val="00AD5B71"/>
    <w:rsid w:val="00AD64B5"/>
    <w:rsid w:val="00AD6F62"/>
    <w:rsid w:val="00AD717B"/>
    <w:rsid w:val="00AD74B5"/>
    <w:rsid w:val="00AD7A54"/>
    <w:rsid w:val="00AF016C"/>
    <w:rsid w:val="00AF17EB"/>
    <w:rsid w:val="00AF35BF"/>
    <w:rsid w:val="00AF7A4A"/>
    <w:rsid w:val="00B01F81"/>
    <w:rsid w:val="00B04B75"/>
    <w:rsid w:val="00B05628"/>
    <w:rsid w:val="00B05CA9"/>
    <w:rsid w:val="00B07CA2"/>
    <w:rsid w:val="00B12223"/>
    <w:rsid w:val="00B16508"/>
    <w:rsid w:val="00B17AE6"/>
    <w:rsid w:val="00B202B5"/>
    <w:rsid w:val="00B24362"/>
    <w:rsid w:val="00B25260"/>
    <w:rsid w:val="00B31CE2"/>
    <w:rsid w:val="00B34960"/>
    <w:rsid w:val="00B44771"/>
    <w:rsid w:val="00B45837"/>
    <w:rsid w:val="00B46C1D"/>
    <w:rsid w:val="00B53E38"/>
    <w:rsid w:val="00B55A8F"/>
    <w:rsid w:val="00B64AE6"/>
    <w:rsid w:val="00B64FC3"/>
    <w:rsid w:val="00B656C4"/>
    <w:rsid w:val="00B7253A"/>
    <w:rsid w:val="00B73AAE"/>
    <w:rsid w:val="00B81267"/>
    <w:rsid w:val="00B83FC5"/>
    <w:rsid w:val="00B85C2F"/>
    <w:rsid w:val="00B8682A"/>
    <w:rsid w:val="00B90C73"/>
    <w:rsid w:val="00B911AF"/>
    <w:rsid w:val="00B95B6A"/>
    <w:rsid w:val="00BA20D0"/>
    <w:rsid w:val="00BA61AF"/>
    <w:rsid w:val="00BA782C"/>
    <w:rsid w:val="00BA78C6"/>
    <w:rsid w:val="00BB4D3B"/>
    <w:rsid w:val="00BC00EE"/>
    <w:rsid w:val="00BC0446"/>
    <w:rsid w:val="00BC1FF7"/>
    <w:rsid w:val="00BC79E2"/>
    <w:rsid w:val="00BD2448"/>
    <w:rsid w:val="00BD554D"/>
    <w:rsid w:val="00BE010C"/>
    <w:rsid w:val="00BE4D2A"/>
    <w:rsid w:val="00BF3E8C"/>
    <w:rsid w:val="00BF4CCF"/>
    <w:rsid w:val="00C00474"/>
    <w:rsid w:val="00C0167F"/>
    <w:rsid w:val="00C01F34"/>
    <w:rsid w:val="00C02D0B"/>
    <w:rsid w:val="00C04446"/>
    <w:rsid w:val="00C05A72"/>
    <w:rsid w:val="00C2086E"/>
    <w:rsid w:val="00C270CA"/>
    <w:rsid w:val="00C305D9"/>
    <w:rsid w:val="00C34765"/>
    <w:rsid w:val="00C3628B"/>
    <w:rsid w:val="00C36DB4"/>
    <w:rsid w:val="00C4305B"/>
    <w:rsid w:val="00C473E6"/>
    <w:rsid w:val="00C51F1E"/>
    <w:rsid w:val="00C71AA2"/>
    <w:rsid w:val="00C724A8"/>
    <w:rsid w:val="00C74B91"/>
    <w:rsid w:val="00C75313"/>
    <w:rsid w:val="00C75623"/>
    <w:rsid w:val="00C9201F"/>
    <w:rsid w:val="00C923A5"/>
    <w:rsid w:val="00C9429F"/>
    <w:rsid w:val="00C94720"/>
    <w:rsid w:val="00C97F0D"/>
    <w:rsid w:val="00C97F95"/>
    <w:rsid w:val="00CA04F4"/>
    <w:rsid w:val="00CA1539"/>
    <w:rsid w:val="00CA2510"/>
    <w:rsid w:val="00CA46E1"/>
    <w:rsid w:val="00CA5D26"/>
    <w:rsid w:val="00CA63F0"/>
    <w:rsid w:val="00CA71CC"/>
    <w:rsid w:val="00CB3F8B"/>
    <w:rsid w:val="00CB4372"/>
    <w:rsid w:val="00CB4F20"/>
    <w:rsid w:val="00CB53E0"/>
    <w:rsid w:val="00CC32BA"/>
    <w:rsid w:val="00CD0186"/>
    <w:rsid w:val="00CD50FF"/>
    <w:rsid w:val="00CD55A1"/>
    <w:rsid w:val="00CD63A7"/>
    <w:rsid w:val="00CD76E9"/>
    <w:rsid w:val="00CE67B9"/>
    <w:rsid w:val="00CF3008"/>
    <w:rsid w:val="00D022BF"/>
    <w:rsid w:val="00D029FF"/>
    <w:rsid w:val="00D10082"/>
    <w:rsid w:val="00D12CE9"/>
    <w:rsid w:val="00D134D3"/>
    <w:rsid w:val="00D14C50"/>
    <w:rsid w:val="00D1625A"/>
    <w:rsid w:val="00D2201D"/>
    <w:rsid w:val="00D22F76"/>
    <w:rsid w:val="00D25843"/>
    <w:rsid w:val="00D26845"/>
    <w:rsid w:val="00D31C7D"/>
    <w:rsid w:val="00D3668E"/>
    <w:rsid w:val="00D37BF1"/>
    <w:rsid w:val="00D40F67"/>
    <w:rsid w:val="00D42291"/>
    <w:rsid w:val="00D47FDB"/>
    <w:rsid w:val="00D5148D"/>
    <w:rsid w:val="00D611DF"/>
    <w:rsid w:val="00D7087D"/>
    <w:rsid w:val="00D754CD"/>
    <w:rsid w:val="00D7696D"/>
    <w:rsid w:val="00D76CDC"/>
    <w:rsid w:val="00D8103B"/>
    <w:rsid w:val="00D83A46"/>
    <w:rsid w:val="00D911D4"/>
    <w:rsid w:val="00D917CC"/>
    <w:rsid w:val="00DA195F"/>
    <w:rsid w:val="00DA5E09"/>
    <w:rsid w:val="00DA6B8B"/>
    <w:rsid w:val="00DB3CA0"/>
    <w:rsid w:val="00DB4FFA"/>
    <w:rsid w:val="00DB59E3"/>
    <w:rsid w:val="00DB6BEB"/>
    <w:rsid w:val="00DC30AF"/>
    <w:rsid w:val="00DC5571"/>
    <w:rsid w:val="00DC5AA1"/>
    <w:rsid w:val="00DC7619"/>
    <w:rsid w:val="00DD51F8"/>
    <w:rsid w:val="00DE3D6B"/>
    <w:rsid w:val="00DF0C17"/>
    <w:rsid w:val="00DF75F7"/>
    <w:rsid w:val="00DF7C6E"/>
    <w:rsid w:val="00E00EEA"/>
    <w:rsid w:val="00E12218"/>
    <w:rsid w:val="00E14E91"/>
    <w:rsid w:val="00E23217"/>
    <w:rsid w:val="00E25199"/>
    <w:rsid w:val="00E273F8"/>
    <w:rsid w:val="00E32556"/>
    <w:rsid w:val="00E365AD"/>
    <w:rsid w:val="00E36EC0"/>
    <w:rsid w:val="00E37483"/>
    <w:rsid w:val="00E40A42"/>
    <w:rsid w:val="00E4192F"/>
    <w:rsid w:val="00E42D8F"/>
    <w:rsid w:val="00E44CDD"/>
    <w:rsid w:val="00E452B9"/>
    <w:rsid w:val="00E5101E"/>
    <w:rsid w:val="00E5166D"/>
    <w:rsid w:val="00E51B34"/>
    <w:rsid w:val="00E56657"/>
    <w:rsid w:val="00E6305F"/>
    <w:rsid w:val="00E67F83"/>
    <w:rsid w:val="00E77110"/>
    <w:rsid w:val="00E8653B"/>
    <w:rsid w:val="00E90F69"/>
    <w:rsid w:val="00E92917"/>
    <w:rsid w:val="00E929AE"/>
    <w:rsid w:val="00E9386F"/>
    <w:rsid w:val="00EA2A31"/>
    <w:rsid w:val="00EB0281"/>
    <w:rsid w:val="00EB33FE"/>
    <w:rsid w:val="00EB3611"/>
    <w:rsid w:val="00EB402C"/>
    <w:rsid w:val="00EC0789"/>
    <w:rsid w:val="00EC3216"/>
    <w:rsid w:val="00EC5567"/>
    <w:rsid w:val="00EC66F0"/>
    <w:rsid w:val="00EC7F16"/>
    <w:rsid w:val="00EE1E18"/>
    <w:rsid w:val="00EE2181"/>
    <w:rsid w:val="00EE5F14"/>
    <w:rsid w:val="00EE6F80"/>
    <w:rsid w:val="00EF0D54"/>
    <w:rsid w:val="00EF25CA"/>
    <w:rsid w:val="00EF554D"/>
    <w:rsid w:val="00F018A3"/>
    <w:rsid w:val="00F024A0"/>
    <w:rsid w:val="00F035BE"/>
    <w:rsid w:val="00F036FF"/>
    <w:rsid w:val="00F06223"/>
    <w:rsid w:val="00F07E9B"/>
    <w:rsid w:val="00F12A1C"/>
    <w:rsid w:val="00F213BD"/>
    <w:rsid w:val="00F2322C"/>
    <w:rsid w:val="00F25EC1"/>
    <w:rsid w:val="00F2676D"/>
    <w:rsid w:val="00F27260"/>
    <w:rsid w:val="00F3181C"/>
    <w:rsid w:val="00F33C02"/>
    <w:rsid w:val="00F36B76"/>
    <w:rsid w:val="00F526C9"/>
    <w:rsid w:val="00F57121"/>
    <w:rsid w:val="00F62A16"/>
    <w:rsid w:val="00F65B3B"/>
    <w:rsid w:val="00F65CBB"/>
    <w:rsid w:val="00F670EB"/>
    <w:rsid w:val="00F71536"/>
    <w:rsid w:val="00F728FD"/>
    <w:rsid w:val="00F730E3"/>
    <w:rsid w:val="00F73506"/>
    <w:rsid w:val="00F7494F"/>
    <w:rsid w:val="00F77B56"/>
    <w:rsid w:val="00F809E1"/>
    <w:rsid w:val="00F80E68"/>
    <w:rsid w:val="00F83602"/>
    <w:rsid w:val="00F84306"/>
    <w:rsid w:val="00F875CB"/>
    <w:rsid w:val="00F93576"/>
    <w:rsid w:val="00F950C1"/>
    <w:rsid w:val="00F97D1B"/>
    <w:rsid w:val="00FA1CFE"/>
    <w:rsid w:val="00FA5BEB"/>
    <w:rsid w:val="00FB0686"/>
    <w:rsid w:val="00FB2C98"/>
    <w:rsid w:val="00FC3EAF"/>
    <w:rsid w:val="00FD46A0"/>
    <w:rsid w:val="00FD46B5"/>
    <w:rsid w:val="00FD5AA5"/>
    <w:rsid w:val="00FD6077"/>
    <w:rsid w:val="00FD6635"/>
    <w:rsid w:val="00FE2F2C"/>
    <w:rsid w:val="00FE5534"/>
    <w:rsid w:val="00FF46FF"/>
    <w:rsid w:val="00FF5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78204F0"/>
  <w15:chartTrackingRefBased/>
  <w15:docId w15:val="{91B1B727-CCE4-C741-BE0F-61504A28C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61B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2A16"/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2A16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3522D1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906764"/>
    <w:pPr>
      <w:widowControl w:val="0"/>
      <w:ind w:leftChars="400" w:left="960"/>
      <w:jc w:val="both"/>
    </w:pPr>
    <w:rPr>
      <w:rFonts w:asciiTheme="minorHAnsi" w:eastAsiaTheme="minorEastAsia" w:hAnsiTheme="minorHAnsi" w:cstheme="minorBidi"/>
      <w:kern w:val="2"/>
    </w:rPr>
  </w:style>
  <w:style w:type="paragraph" w:styleId="Header">
    <w:name w:val="header"/>
    <w:basedOn w:val="Normal"/>
    <w:link w:val="HeaderChar"/>
    <w:uiPriority w:val="99"/>
    <w:unhideWhenUsed/>
    <w:rsid w:val="00707144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707144"/>
  </w:style>
  <w:style w:type="paragraph" w:styleId="Footer">
    <w:name w:val="footer"/>
    <w:basedOn w:val="Normal"/>
    <w:link w:val="FooterChar"/>
    <w:uiPriority w:val="99"/>
    <w:unhideWhenUsed/>
    <w:rsid w:val="00707144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707144"/>
  </w:style>
  <w:style w:type="character" w:styleId="PageNumber">
    <w:name w:val="page number"/>
    <w:basedOn w:val="DefaultParagraphFont"/>
    <w:uiPriority w:val="99"/>
    <w:semiHidden/>
    <w:unhideWhenUsed/>
    <w:rsid w:val="00707144"/>
  </w:style>
  <w:style w:type="character" w:styleId="CommentReference">
    <w:name w:val="annotation reference"/>
    <w:basedOn w:val="DefaultParagraphFont"/>
    <w:uiPriority w:val="99"/>
    <w:semiHidden/>
    <w:unhideWhenUsed/>
    <w:rsid w:val="007071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7144"/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7144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F4CCF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F4CCF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6B3DF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2C19"/>
    <w:rPr>
      <w:b/>
      <w:bCs/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2C19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0"/>
    <w:rsid w:val="00A67D9E"/>
    <w:pPr>
      <w:jc w:val="center"/>
    </w:pPr>
    <w:rPr>
      <w:rFonts w:ascii="Calibri" w:eastAsiaTheme="minorEastAsia" w:hAnsi="Calibri" w:cs="Calibri"/>
      <w:noProof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A67D9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0"/>
    <w:rsid w:val="00A67D9E"/>
    <w:rPr>
      <w:rFonts w:ascii="Calibri" w:eastAsiaTheme="minorEastAsia" w:hAnsi="Calibri" w:cs="Calibri"/>
      <w:noProof/>
    </w:rPr>
  </w:style>
  <w:style w:type="character" w:customStyle="1" w:styleId="EndNoteBibliography0">
    <w:name w:val="EndNote Bibliography (文字)"/>
    <w:basedOn w:val="DefaultParagraphFont"/>
    <w:link w:val="EndNoteBibliography"/>
    <w:rsid w:val="00A67D9E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1602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93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190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670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32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5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8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266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462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0212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747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27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2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783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778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3773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63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8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8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867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772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6832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929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8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1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1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0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7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935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4392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398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373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9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33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94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21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5895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833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3668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9985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309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8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5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37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6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0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106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083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6591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560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5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669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512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2945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052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5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786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341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58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219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829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5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207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21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6027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460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088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6987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8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960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557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8794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338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077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541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792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743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9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1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9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682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109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6129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360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369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9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0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944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360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2356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765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285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372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432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85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74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9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8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7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2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839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854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996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889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751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4748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632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1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6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2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946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241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226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089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139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568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9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76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8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2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777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84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065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8001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910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7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679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74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184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269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000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3391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0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66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711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944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2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7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852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451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2839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820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616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959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7217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3356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0849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7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1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4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05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4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001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705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9469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167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634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863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4752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244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4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8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113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932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110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6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8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034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09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15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117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73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5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44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9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2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029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077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596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846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365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582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531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337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860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3429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872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768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2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7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5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047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114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6604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605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6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9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8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1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302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185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395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4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9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8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1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160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732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539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751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281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3291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646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07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732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9526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816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14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3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7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4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113EC1D-0F37-4872-BF3A-6B0E4FCB25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0</Words>
  <Characters>457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宇野 枢</dc:creator>
  <cp:keywords/>
  <dc:description/>
  <cp:lastModifiedBy>Ramya G</cp:lastModifiedBy>
  <cp:revision>3</cp:revision>
  <cp:lastPrinted>2021-06-05T08:18:00Z</cp:lastPrinted>
  <dcterms:created xsi:type="dcterms:W3CDTF">2022-01-22T08:03:00Z</dcterms:created>
  <dcterms:modified xsi:type="dcterms:W3CDTF">2022-03-10T01:32:00Z</dcterms:modified>
</cp:coreProperties>
</file>